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1: Negative Binomial Coefficients Evaluating Associations between COVID-19 Deaths and Sociodemographic Measures across States</w:t>
      </w:r>
    </w:p>
    <w:tbl>
      <w:tblPr>
        <w:tblStyle w:val="Table1"/>
        <w:tblW w:w="997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400"/>
      </w:tblPr>
      <w:tblGrid>
        <w:gridCol w:w="1998"/>
        <w:gridCol w:w="2162"/>
        <w:gridCol w:w="1003"/>
        <w:gridCol w:w="866"/>
        <w:gridCol w:w="1140"/>
        <w:gridCol w:w="850"/>
        <w:gridCol w:w="1080"/>
        <w:gridCol w:w="880"/>
        <w:tblGridChange w:id="0">
          <w:tblGrid>
            <w:gridCol w:w="1998"/>
            <w:gridCol w:w="2162"/>
            <w:gridCol w:w="1003"/>
            <w:gridCol w:w="866"/>
            <w:gridCol w:w="1140"/>
            <w:gridCol w:w="850"/>
            <w:gridCol w:w="1080"/>
            <w:gridCol w:w="880"/>
          </w:tblGrid>
        </w:tblGridChange>
      </w:tblGrid>
      <w:tr>
        <w:trPr>
          <w:cantSplit w:val="0"/>
          <w:trHeight w:val="844" w:hRule="atLeast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ll samp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 sample 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 sample </w:t>
            </w:r>
          </w:p>
        </w:tc>
      </w:tr>
      <w:tr>
        <w:trPr>
          <w:cantSplit w:val="0"/>
          <w:trHeight w:val="415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ef. (S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ef. (S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ef. (S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ll time period: February 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th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2020 to July 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th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20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alth index: Poorest, Perc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8 (0.0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9 (0.00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9 (0.0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 insur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8 (0.0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8 (0.03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8 (0.03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an ag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9 (0.08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1 (0.08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65 (0.06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ban residences, perc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2 (0.00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 (0.00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6 (0.0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pulation (in 10,000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 (0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 (0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 (0.00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ce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08 (2.55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72 (2.35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04 (1.98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s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g likelihood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337.229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337.944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337.67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aike Inf. Crit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1.230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1.94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1.67</w:t>
            </w:r>
          </w:p>
        </w:tc>
      </w:tr>
      <w:tr>
        <w:trPr>
          <w:cantSplit w:val="0"/>
          <w:trHeight w:val="415" w:hRule="atLeast"/>
          <w:tblHeader w:val="0"/>
        </w:trPr>
        <w:tc>
          <w:tcPr/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ef. (S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ef. (S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ef. (S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iod one: February 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th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2020 to October 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th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20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alth index: Poorest, Percent</w:t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5 (0.00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5 (0.00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5 (0.0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8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 insured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7 (0.04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5 (0.03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 (0.035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an age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09 (0.08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 (0.08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84 (0.06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ban residences, percent</w:t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6 (0.00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7 (0.00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0 (0.00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pulation (in 10,000s)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 (0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 (0.0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 (0.00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cept</w:t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531 (2.57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71 (2.34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597 (2.013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s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9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g likelihood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94.70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94.545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95.42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aike Inf. Crit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8.700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8.545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9. 420</w:t>
            </w:r>
          </w:p>
        </w:tc>
      </w:tr>
      <w:tr>
        <w:trPr>
          <w:cantSplit w:val="0"/>
          <w:trHeight w:val="415" w:hRule="atLeast"/>
          <w:tblHeader w:val="0"/>
        </w:trPr>
        <w:tc>
          <w:tcPr/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ef. (S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ef. (S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ef. (S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iod two: October 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th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2020 to July 2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th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20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alth index: Poorest, Perc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4 (0.0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6 (0.0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25 (0.012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1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 insur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8 (0.056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7 (0.05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9 (0.04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an ag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4 (0.12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5 (0.11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45 (0.08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rban residences, perc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 (0.00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 (0.00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 (0.008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pulation (in 10,000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 (0.00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 (0.00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 (0.00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A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cep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813 (3.59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493 (3.33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42 (2.776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2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E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bservations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E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g likelihood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90.097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EF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91.214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89.675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aike Inf. Crit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4.097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5.214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righ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3.675</w:t>
            </w:r>
          </w:p>
        </w:tc>
      </w:tr>
    </w:tbl>
    <w:p w:rsidR="00000000" w:rsidDel="00000000" w:rsidP="00000000" w:rsidRDefault="00000000" w:rsidRPr="00000000" w14:paraId="000000FB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